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7049"/>
      </w:tblGrid>
      <w:tr>
        <w:trPr>
          <w:trHeight w:val="31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  <w:lang w:eastAsia="it-IT"/>
              </w:rPr>
              <w:t>Questionnaire PROFILE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1.General Informations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ow old are you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Where do you live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ducation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Employment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2.Health Status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How much do you weight?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kg)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ow tall are you (cm)</w:t>
            </w:r>
          </w:p>
        </w:tc>
      </w:tr>
      <w:tr>
        <w:trPr>
          <w:trHeight w:val="264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id you have a obstetrician/gynaecologist check up visit in the last year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id you perform a Pap smear test in the last five years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o you have: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a) High blood pressure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b)Phenylketonuria or hyperphenylalaninemia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) Hypothyroidism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d) Diabetes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e) Epilepsy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f) Asthma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h) Hyperthyroidism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e) Are you taking any medicine (including over the counter medicine)? </w:t>
            </w:r>
          </w:p>
        </w:tc>
      </w:tr>
      <w:tr>
        <w:trPr>
          <w:trHeight w:val="288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f yes, what?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 w:eastAsia="it-IT"/>
              </w:rPr>
              <w:t>3.Family Histo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9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re You and your partner blood relatives?</w:t>
            </w:r>
          </w:p>
        </w:tc>
      </w:tr>
      <w:tr>
        <w:trPr>
          <w:trHeight w:val="29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s there any birth defect, disability, chronic or genetic diseases In your or your partner's family ?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4. Infectious diseases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Do you remember having had chickenpox? 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Have you ever performed a test to verify whether you had or you have been vaccinated for: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a) Rubella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b) Varicella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f) Hepatitis B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id you get vaccination for: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a) Rubella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b) Hepatitis B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) Varicella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5. Lifestyle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Do you smoke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- If yes, how many cigarettes per day: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Do you drink alcohol even occasionally (any quantities) in small quantities? 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- If yes, how much: </w:t>
            </w:r>
          </w:p>
        </w:tc>
      </w:tr>
      <w:tr>
        <w:trPr>
          <w:trHeight w:val="256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re you taking any multivitamins or folic acid?</w:t>
            </w:r>
          </w:p>
        </w:tc>
      </w:tr>
      <w:tr>
        <w:trPr>
          <w:trHeight w:val="25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6. Previous pregnancies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a) Have you had more than one miscarriage? </w:t>
            </w:r>
          </w:p>
        </w:tc>
      </w:tr>
      <w:tr>
        <w:trPr>
          <w:trHeight w:val="328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b) Have you ever had any abortion for medical reasons?</w:t>
            </w:r>
          </w:p>
        </w:tc>
      </w:tr>
      <w:tr>
        <w:trPr>
          <w:trHeight w:val="276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) Do you have children?</w:t>
            </w:r>
          </w:p>
        </w:tc>
      </w:tr>
      <w:tr>
        <w:trPr>
          <w:trHeight w:val="315" w:hRule="atLeast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  <w:lang w:eastAsia="it-IT"/>
              </w:rPr>
              <w:t>Questionnaire KNOWLEDGE</w:t>
            </w:r>
          </w:p>
        </w:tc>
      </w:tr>
      <w:tr>
        <w:trPr>
          <w:trHeight w:val="51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re you informed on the general preconception behavior to increase the chance of having a healthy baby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n your opinion folic acid consumption could: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Which of these compounds, reduces the risk that the child will be born with a birth defect?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w that you've decided to have a baby, when do you think you should schedule your first visit to a health professional (GP, gynaecologist)?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re you aware that some malformations or genetic diseases in earlier children or in your family can be inheritable?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When does the risk of having a child with Down syndrome increase?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ow much do you think it is important to begin a pregnancy with a normal  weight?</w:t>
            </w:r>
          </w:p>
        </w:tc>
      </w:tr>
      <w:tr>
        <w:trPr>
          <w:trHeight w:val="76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Compared to women with a normal weight, overweight or obese women have a higher risk of having the following problems during pregnancy, except for one.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Which one?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Which of the following diseases or maternal conditions can frequently damage the baby?</w:t>
            </w:r>
          </w:p>
        </w:tc>
      </w:tr>
      <w:tr>
        <w:trPr>
          <w:trHeight w:val="469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re you aware of the damages that smoking can cause in a woman planning a pregnancy?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According to your opinion, which of the following statements is tru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an Alcohol consumption before pregnancy can cause problem</w:t>
            </w:r>
          </w:p>
        </w:tc>
      </w:tr>
      <w:tr>
        <w:trPr>
          <w:trHeight w:val="510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o you know that it is important to assess your vaccination status before you get pregnant?</w:t>
            </w:r>
          </w:p>
        </w:tc>
      </w:tr>
      <w:tr>
        <w:trPr>
          <w:trHeight w:val="509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n your opinion, what vaccination for is important to get when you are not protected?</w:t>
            </w:r>
            <w:r>
              <w:rPr>
                <w:rFonts w:eastAsia="Times New Roman" w:cs="Arial" w:ascii="Arial" w:hAnsi="Arial"/>
                <w:sz w:val="20"/>
                <w:szCs w:val="20"/>
                <w:u w:val="double"/>
                <w:lang w:val="en-US" w:eastAsia="it-IT"/>
              </w:rPr>
              <w:t xml:space="preserve">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98"/>
        <w:gridCol w:w="9069"/>
        <w:gridCol w:w="110"/>
      </w:tblGrid>
      <w:tr>
        <w:trPr>
          <w:trHeight w:val="31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  <w:lang w:eastAsia="it-IT"/>
              </w:rPr>
              <w:t>Answers Questionnaire PROFILE</w:t>
            </w:r>
          </w:p>
        </w:tc>
      </w:tr>
      <w:tr>
        <w:trPr>
          <w:trHeight w:val="25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1.General Informations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pen ended question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780"/>
            </w:tblGrid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PIEMON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VALLE D'AOS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LOMBARD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TRENTINO-ALTO ADIG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VENET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FRIULI-VENEZIA GIUL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LIGUR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EMILIA-ROMAG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TOSCA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UMBR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MARCH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LAZI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ABRUZZ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MOLI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CAMPAN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PUGL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BASILICA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CALABR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SICILI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SARDEGN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3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036"/>
            </w:tblGrid>
            <w:tr>
              <w:trPr>
                <w:trHeight w:val="255" w:hRule="atLeast"/>
              </w:trPr>
              <w:tc>
                <w:tcPr>
                  <w:tcW w:w="903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None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Primary Schoo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36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econdary School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36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High School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36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egre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7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780"/>
            </w:tblGrid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No /Housewif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7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Ye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2.Health Status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pen ended question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Open ended question</w:t>
            </w:r>
          </w:p>
        </w:tc>
      </w:tr>
      <w:tr>
        <w:trPr>
          <w:trHeight w:val="264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Do you have: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a) Yes/No 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b) 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) 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d) Yes/No 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e) Yes/No 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f) 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h) Yes/No 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e)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Yes/No</w:t>
            </w:r>
          </w:p>
        </w:tc>
      </w:tr>
      <w:tr>
        <w:trPr>
          <w:trHeight w:val="306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f yes, what</w:t>
            </w:r>
          </w:p>
        </w:tc>
      </w:tr>
      <w:tr>
        <w:trPr>
          <w:trHeight w:val="255" w:hRule="atLeast"/>
        </w:trPr>
        <w:tc>
          <w:tcPr>
            <w:tcW w:w="97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 w:eastAsia="it-IT"/>
              </w:rPr>
              <w:t>3.Family Histor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 w:eastAsia="it-IT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.1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Yes/No</w:t>
            </w:r>
          </w:p>
        </w:tc>
      </w:tr>
      <w:tr>
        <w:trPr>
          <w:trHeight w:val="29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.2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4. Infectious diseases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/Do Not  remember</w:t>
            </w:r>
          </w:p>
        </w:tc>
      </w:tr>
      <w:tr>
        <w:trPr>
          <w:trHeight w:val="51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ave you ever performed a test to verify whether you had or you have been vaccinated for: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b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f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id you get vaccination for: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b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) Yes/No/Do Not  remember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) Yes/No/Do Not  remember</w:t>
            </w:r>
          </w:p>
        </w:tc>
      </w:tr>
      <w:tr>
        <w:trPr>
          <w:trHeight w:val="25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5. Lifestyle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1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6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061"/>
            </w:tblGrid>
            <w:tr>
              <w:trPr>
                <w:trHeight w:val="255" w:hRule="atLeast"/>
              </w:trPr>
              <w:tc>
                <w:tcPr>
                  <w:tcW w:w="9061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A beer or a glass of wine or a drink occasionally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1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lang w:val="en-US"/>
                    </w:rPr>
                    <w:t xml:space="preserve">A beer or a glass of wine or an appetizer in the day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061" w:type="dxa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lang w:val="en-US"/>
                    </w:rPr>
                    <w:t>More than a beer or a glass of wine or an appetizer in the day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51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/No</w:t>
            </w:r>
          </w:p>
        </w:tc>
      </w:tr>
      <w:tr>
        <w:trPr>
          <w:trHeight w:val="25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eastAsia="it-IT"/>
              </w:rPr>
              <w:t>6. Previous pregnancies</w:t>
            </w:r>
          </w:p>
        </w:tc>
      </w:tr>
      <w:tr>
        <w:trPr>
          <w:trHeight w:val="255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) Yes/No</w:t>
            </w:r>
          </w:p>
        </w:tc>
      </w:tr>
      <w:tr>
        <w:trPr>
          <w:trHeight w:val="510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b) Yes/No</w:t>
            </w:r>
          </w:p>
        </w:tc>
      </w:tr>
      <w:tr>
        <w:trPr>
          <w:trHeight w:val="461" w:hRule="atLeast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) Yes/No</w:t>
            </w:r>
          </w:p>
        </w:tc>
      </w:tr>
      <w:tr>
        <w:trPr>
          <w:trHeight w:val="315" w:hRule="atLeast"/>
        </w:trPr>
        <w:tc>
          <w:tcPr>
            <w:tcW w:w="9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4"/>
                <w:szCs w:val="24"/>
                <w:lang w:eastAsia="it-IT"/>
              </w:rPr>
              <w:t>Answer Questionnaire KNOWLEDGE</w:t>
            </w:r>
          </w:p>
        </w:tc>
      </w:tr>
      <w:tr>
        <w:trPr>
          <w:trHeight w:val="102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Very inform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Inform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Poorly inform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t at all informed</w:t>
            </w:r>
          </w:p>
        </w:tc>
      </w:tr>
      <w:tr>
        <w:trPr>
          <w:trHeight w:val="255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Be harmful to the fetu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Reduce the risk for birth defect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I do not know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Vitamin A and F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Folic Aci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alcium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Before you get pregnan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As soon as you know you are pregnan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n the third month of pregnancy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Very inform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Inform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Poorly informe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t at all informed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Before 18 years of 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fter 40 years of 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 do not know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Very importa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Importa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Unimportan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I do not know</w:t>
            </w:r>
          </w:p>
        </w:tc>
      </w:tr>
      <w:tr>
        <w:trPr>
          <w:trHeight w:val="765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Low Blood Pressu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Diabetes During Pregnanc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Miscarriage and congenital malformations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Diabe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High Blood Pressu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Both </w:t>
            </w:r>
          </w:p>
        </w:tc>
      </w:tr>
      <w:tr>
        <w:trPr>
          <w:trHeight w:val="765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No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Only reduced fertility, smoking does not reach the fet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Reduced fertility, increased risk of spontaneous abortions and fetal malformations</w:t>
            </w:r>
          </w:p>
        </w:tc>
      </w:tr>
      <w:tr>
        <w:trPr>
          <w:trHeight w:val="255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ll medications taken shortly before the pregnancy can cause birth defects in the chil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All medications taken during the first months of pregnancy may cause birth defects in the chil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ertain medications taken during the first months of pregnancy may cause birth defects the chil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ome medications before pregnancy can cause birth defects in the child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Yes, if taken in large quantities (drinking alcohol every day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Yes, even when taken in small quantities (eg. Glass of wine per week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lcohol is always harmful in pregnancy</w:t>
            </w:r>
          </w:p>
        </w:tc>
      </w:tr>
      <w:tr>
        <w:trPr>
          <w:trHeight w:val="510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o not Know</w:t>
            </w:r>
          </w:p>
        </w:tc>
      </w:tr>
      <w:tr>
        <w:trPr>
          <w:trHeight w:val="765" w:hRule="atLeast"/>
        </w:trPr>
        <w:tc>
          <w:tcPr>
            <w:tcW w:w="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060"/>
            </w:tblGrid>
            <w:tr>
              <w:trPr>
                <w:trHeight w:val="255" w:hRule="atLeast"/>
              </w:trPr>
              <w:tc>
                <w:tcPr>
                  <w:tcW w:w="4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Chickenpo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Rubel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it-IT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it-IT"/>
                    </w:rPr>
                    <w:t>Both Chickenpox than Rubell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Arial" w:hAnsi="Arial" w:cs="Arial"/>
      <w:color w:val="FF0000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8:01:00Z</dcterms:created>
  <dc:creator>Compsys</dc:creator>
  <dc:description/>
  <dc:language>en-US</dc:language>
  <cp:lastModifiedBy>Lillo&amp;Betta</cp:lastModifiedBy>
  <dcterms:modified xsi:type="dcterms:W3CDTF">2014-05-27T08:04:00Z</dcterms:modified>
  <cp:revision>3</cp:revision>
  <dc:subject/>
  <dc:title/>
</cp:coreProperties>
</file>